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D71EF" w14:textId="77777777" w:rsidR="00F71F97" w:rsidRPr="00272F32" w:rsidRDefault="00F71F97" w:rsidP="00F71F97">
      <w:pPr>
        <w:pStyle w:val="Beschriftung"/>
        <w:keepNext/>
        <w:rPr>
          <w:rFonts w:ascii="Times New Roman" w:hAnsi="Times New Roman"/>
        </w:rPr>
      </w:pPr>
      <w:bookmarkStart w:id="0" w:name="_Ref527537288"/>
      <w:r w:rsidRPr="00272F32">
        <w:rPr>
          <w:rFonts w:ascii="Times New Roman" w:hAnsi="Times New Roman"/>
        </w:rPr>
        <w:t xml:space="preserve">Supplementary table </w:t>
      </w:r>
      <w:r w:rsidRPr="00272F32">
        <w:rPr>
          <w:rFonts w:ascii="Times New Roman" w:hAnsi="Times New Roman"/>
        </w:rPr>
        <w:fldChar w:fldCharType="begin"/>
      </w:r>
      <w:r w:rsidRPr="00272F32">
        <w:rPr>
          <w:rFonts w:ascii="Times New Roman" w:hAnsi="Times New Roman"/>
        </w:rPr>
        <w:instrText xml:space="preserve"> SEQ Appendix \* ARABIC </w:instrText>
      </w:r>
      <w:r w:rsidRPr="00272F3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1</w:t>
      </w:r>
      <w:r w:rsidRPr="00272F32">
        <w:rPr>
          <w:rFonts w:ascii="Times New Roman" w:hAnsi="Times New Roman"/>
        </w:rPr>
        <w:fldChar w:fldCharType="end"/>
      </w:r>
      <w:bookmarkEnd w:id="0"/>
      <w:r w:rsidRPr="00272F32">
        <w:rPr>
          <w:rFonts w:ascii="Times New Roman" w:hAnsi="Times New Roman"/>
        </w:rPr>
        <w:t>: Treatments approved for NSCLC and/or SCLC</w:t>
      </w:r>
    </w:p>
    <w:p w14:paraId="0998BD49" w14:textId="77777777" w:rsidR="00F71F97" w:rsidRPr="00272F32" w:rsidRDefault="00F71F97" w:rsidP="00F71F97">
      <w:pPr>
        <w:rPr>
          <w:rFonts w:ascii="Times New Roman" w:hAnsi="Times New Roman"/>
        </w:rPr>
      </w:pPr>
    </w:p>
    <w:tbl>
      <w:tblPr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2410"/>
        <w:gridCol w:w="1984"/>
      </w:tblGrid>
      <w:tr w:rsidR="00F71F97" w:rsidRPr="00272F32" w14:paraId="50BC5D95" w14:textId="77777777" w:rsidTr="00C45CDA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3A25CB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bookmarkStart w:id="1" w:name="_GoBack" w:colFirst="0" w:colLast="3"/>
            <w:r w:rsidRPr="00272F32">
              <w:rPr>
                <w:rFonts w:ascii="Times New Roman" w:hAnsi="Times New Roman"/>
                <w:b/>
                <w:bCs/>
              </w:rPr>
              <w:t>Age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CC492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  <w:b/>
                <w:bCs/>
                <w:lang w:val="de-DE"/>
              </w:rPr>
            </w:pPr>
            <w:r w:rsidRPr="00272F32">
              <w:rPr>
                <w:rFonts w:ascii="Times New Roman" w:hAnsi="Times New Roman"/>
                <w:b/>
                <w:bCs/>
                <w:lang w:val="de-DE"/>
              </w:rPr>
              <w:t xml:space="preserve">Outpatient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lang w:val="de-DE"/>
              </w:rPr>
              <w:t>medication</w:t>
            </w:r>
            <w:proofErr w:type="spellEnd"/>
            <w:r w:rsidRPr="00272F32">
              <w:rPr>
                <w:rFonts w:ascii="Times New Roman" w:hAnsi="Times New Roman"/>
                <w:b/>
                <w:bCs/>
                <w:lang w:val="de-DE"/>
              </w:rPr>
              <w:t>:</w:t>
            </w:r>
          </w:p>
          <w:p w14:paraId="261F212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  <w:lang w:val="de-DE"/>
              </w:rPr>
              <w:t>ATC cod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46BF2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  <w:b/>
                <w:bCs/>
                <w:lang w:val="de-DE"/>
              </w:rPr>
            </w:pPr>
            <w:proofErr w:type="spellStart"/>
            <w:r w:rsidRPr="00272F32">
              <w:rPr>
                <w:rFonts w:ascii="Times New Roman" w:hAnsi="Times New Roman"/>
                <w:b/>
                <w:bCs/>
                <w:lang w:val="de-DE"/>
              </w:rPr>
              <w:t>Inpatient</w:t>
            </w:r>
            <w:proofErr w:type="spellEnd"/>
            <w:r w:rsidRPr="00272F32">
              <w:rPr>
                <w:rFonts w:ascii="Times New Roman" w:hAnsi="Times New Roman"/>
                <w:b/>
                <w:bCs/>
                <w:lang w:val="de-DE"/>
              </w:rPr>
              <w:t xml:space="preserve">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lang w:val="de-DE"/>
              </w:rPr>
              <w:t>medication</w:t>
            </w:r>
            <w:proofErr w:type="spellEnd"/>
            <w:r w:rsidRPr="00272F32">
              <w:rPr>
                <w:rFonts w:ascii="Times New Roman" w:hAnsi="Times New Roman"/>
                <w:b/>
                <w:bCs/>
                <w:lang w:val="de-DE"/>
              </w:rPr>
              <w:t xml:space="preserve">: </w:t>
            </w:r>
          </w:p>
          <w:p w14:paraId="1C206F5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  <w:lang w:val="de-DE"/>
              </w:rPr>
              <w:t>OPS co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5D636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  <w:b/>
                <w:bCs/>
              </w:rPr>
              <w:t>Specification SCLC/NSCLC</w:t>
            </w:r>
          </w:p>
        </w:tc>
      </w:tr>
      <w:bookmarkEnd w:id="1"/>
      <w:tr w:rsidR="00F71F97" w:rsidRPr="00272F32" w14:paraId="7DE625D4" w14:textId="77777777" w:rsidTr="000F4FC0">
        <w:trPr>
          <w:trHeight w:val="2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5F092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Afatini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EFDA5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98110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D1EFB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2D723FA8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463ADE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evacizuma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4D0C1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C07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CD4FBE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2.9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1D1ECB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0E7A53FD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00E57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Crizotinib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46F495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16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C5C686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6.c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1E88FE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5799CE83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F4D0F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Docetaxel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C01C5E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D02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B12533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2.h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100B99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38FC30E3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9460F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Erlotini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57BFD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03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68519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30F9CB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5D196C89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EC39A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Gefitini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A6B7BB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02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875744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CFB3B29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05E06D8D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65990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Mitomyc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ACE33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DC03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2963D0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B0134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47A530D9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D77D2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Pemetrexed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EE8630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BA04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2D0AE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1.c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F07C1D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0C40B704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4FCE7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  <w:lang w:val="de-DE"/>
              </w:rPr>
              <w:t>Vindesine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BAFCE8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A03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93903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11B45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059CF93D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9B9D18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Vinorelbin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8A7B69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A04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142EB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2522D3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4070EAA1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12485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ivoluma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6F024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C17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B67C2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8.m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EC6171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248F90ED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E6068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Pembrolizumab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94E29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C18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7C5EFF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9.3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F9364D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76BB0708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B7964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Nintedanib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80C4AB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31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9B98D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E44213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23B8DD9A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09A5C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Ceritinib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28D40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28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5ACE2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8.a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A2E1B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00DCBEC0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1A2D6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Alectinib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4D3ED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36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71415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E52C2E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5121568E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8E7DA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Osimertinib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877487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E35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3239F3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89FAF9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444C7AAA" w14:textId="77777777" w:rsidTr="000F4FC0">
        <w:trPr>
          <w:trHeight w:val="20"/>
        </w:trPr>
        <w:tc>
          <w:tcPr>
            <w:tcW w:w="269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025FB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Ramucirumab</w:t>
            </w:r>
          </w:p>
        </w:tc>
        <w:tc>
          <w:tcPr>
            <w:tcW w:w="255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11F29C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C21</w:t>
            </w:r>
          </w:p>
        </w:tc>
        <w:tc>
          <w:tcPr>
            <w:tcW w:w="2410" w:type="dxa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919A0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7.m</w:t>
            </w:r>
          </w:p>
        </w:tc>
        <w:tc>
          <w:tcPr>
            <w:tcW w:w="1984" w:type="dxa"/>
            <w:tcBorders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3CE818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NSCLC</w:t>
            </w:r>
          </w:p>
        </w:tc>
      </w:tr>
      <w:tr w:rsidR="00F71F97" w:rsidRPr="00272F32" w14:paraId="2A78CCD7" w14:textId="77777777" w:rsidTr="000F4FC0">
        <w:trPr>
          <w:trHeight w:val="20"/>
        </w:trPr>
        <w:tc>
          <w:tcPr>
            <w:tcW w:w="26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50AA0B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Ifosfamide</w:t>
            </w:r>
            <w:proofErr w:type="spellEnd"/>
          </w:p>
        </w:tc>
        <w:tc>
          <w:tcPr>
            <w:tcW w:w="25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3C368B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AA0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A93FF3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AB3455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0D522E3D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757159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arboplat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2E4389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A02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85CDB7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D5D3F4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4CE28A41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4C495A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isplati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4AE0A0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A01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3C45B2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EE9DD7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6E4FBC22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9DEBFE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Etoposid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1749DB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B01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1D25F8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EA86C4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4CCE7334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3F14F5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Gemcitabin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B7DF1D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BC05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9B4475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1.1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42078F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254FB379" w14:textId="77777777" w:rsidTr="000F4FC0">
        <w:trPr>
          <w:trHeight w:val="20"/>
        </w:trPr>
        <w:tc>
          <w:tcPr>
            <w:tcW w:w="269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7265DF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Paclitaxel</w:t>
            </w:r>
          </w:p>
        </w:tc>
        <w:tc>
          <w:tcPr>
            <w:tcW w:w="255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5EECE6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D01</w:t>
            </w:r>
          </w:p>
        </w:tc>
        <w:tc>
          <w:tcPr>
            <w:tcW w:w="2410" w:type="dxa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57115D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1.f/6-005.d</w:t>
            </w:r>
          </w:p>
        </w:tc>
        <w:tc>
          <w:tcPr>
            <w:tcW w:w="1984" w:type="dxa"/>
            <w:tcBorders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E5EC8F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Both</w:t>
            </w:r>
          </w:p>
        </w:tc>
      </w:tr>
      <w:tr w:rsidR="00F71F97" w:rsidRPr="00272F32" w14:paraId="546C6966" w14:textId="77777777" w:rsidTr="000F4FC0">
        <w:trPr>
          <w:trHeight w:val="20"/>
        </w:trPr>
        <w:tc>
          <w:tcPr>
            <w:tcW w:w="269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DA4EE5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Cyclophosphamide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B586116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AA0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8916EF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E5B021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32C8716C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E14529B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Doxorubicin (Adriamycin)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CB1FB5F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DB01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305370A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1.b/6-002.8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A1D581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30167F59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EB40FA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Epirubicin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CC873B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DB03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10B5631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AF6909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347A5318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A20488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Irinoteca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38B630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X19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56299F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1.3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2B8BEB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1598148C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3D29210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272F32">
              <w:rPr>
                <w:rFonts w:ascii="Times New Roman" w:hAnsi="Times New Roman"/>
              </w:rPr>
              <w:t>Lomustine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03A618E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AD02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ABD5415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C4F9F1D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474A2F55" w14:textId="77777777" w:rsidTr="000F4FC0">
        <w:trPr>
          <w:trHeight w:val="2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658FFD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Topoteca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F5B07A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XX17</w:t>
            </w:r>
          </w:p>
        </w:tc>
        <w:tc>
          <w:tcPr>
            <w:tcW w:w="2410" w:type="dxa"/>
            <w:tcBorders>
              <w:lef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240C4B9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6-002.4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9C78BC8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3EFF0B87" w14:textId="77777777" w:rsidTr="000F4FC0">
        <w:trPr>
          <w:trHeight w:val="20"/>
        </w:trPr>
        <w:tc>
          <w:tcPr>
            <w:tcW w:w="2694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40698C7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Vincristine</w:t>
            </w:r>
          </w:p>
        </w:tc>
        <w:tc>
          <w:tcPr>
            <w:tcW w:w="255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C1FCABC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L01CA02</w:t>
            </w:r>
          </w:p>
        </w:tc>
        <w:tc>
          <w:tcPr>
            <w:tcW w:w="2410" w:type="dxa"/>
            <w:tcBorders>
              <w:left w:val="nil"/>
              <w:bottom w:val="dotted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AB149DE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bottom w:val="dotted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E6B8CA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SCLC</w:t>
            </w:r>
          </w:p>
        </w:tc>
      </w:tr>
      <w:tr w:rsidR="00F71F97" w:rsidRPr="00272F32" w14:paraId="2163A058" w14:textId="77777777" w:rsidTr="000F4FC0">
        <w:trPr>
          <w:trHeight w:val="20"/>
        </w:trPr>
        <w:tc>
          <w:tcPr>
            <w:tcW w:w="269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96A0A5D" w14:textId="77777777" w:rsidR="00F71F97" w:rsidRPr="00272F32" w:rsidRDefault="00F71F97" w:rsidP="000F4FC0">
            <w:pPr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Unspecified inpatient chemotherapy</w:t>
            </w:r>
          </w:p>
        </w:tc>
        <w:tc>
          <w:tcPr>
            <w:tcW w:w="25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541C8732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57B7B34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  <w:r w:rsidRPr="00272F32">
              <w:rPr>
                <w:rFonts w:ascii="Times New Roman" w:hAnsi="Times New Roman"/>
              </w:rPr>
              <w:t>8-542/8-543/8-8-544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D326543" w14:textId="77777777" w:rsidR="00F71F97" w:rsidRPr="00272F32" w:rsidRDefault="00F71F97" w:rsidP="000F4FC0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060B241E" w14:textId="77777777" w:rsidR="00221342" w:rsidRDefault="00C45CDA"/>
    <w:sectPr w:rsidR="002213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23AA5" w14:textId="77777777" w:rsidR="00000000" w:rsidRDefault="00C45CDA">
      <w:r>
        <w:separator/>
      </w:r>
    </w:p>
  </w:endnote>
  <w:endnote w:type="continuationSeparator" w:id="0">
    <w:p w14:paraId="173AFD9A" w14:textId="77777777" w:rsidR="00000000" w:rsidRDefault="00C4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2C11A" w14:textId="77777777" w:rsidR="00E21A9C" w:rsidRDefault="00C45C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8734520"/>
      <w:docPartObj>
        <w:docPartGallery w:val="Page Numbers (Bottom of Page)"/>
        <w:docPartUnique/>
      </w:docPartObj>
    </w:sdtPr>
    <w:sdtEndPr/>
    <w:sdtContent>
      <w:p w14:paraId="134F0A46" w14:textId="77777777" w:rsidR="00E21A9C" w:rsidRDefault="00F71F9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D39A4">
          <w:rPr>
            <w:noProof/>
            <w:lang w:val="de-DE"/>
          </w:rPr>
          <w:t>19</w:t>
        </w:r>
        <w:r>
          <w:fldChar w:fldCharType="end"/>
        </w:r>
      </w:p>
    </w:sdtContent>
  </w:sdt>
  <w:p w14:paraId="5A49E509" w14:textId="77777777" w:rsidR="00E21A9C" w:rsidRDefault="00C45C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806D66" w14:textId="77777777" w:rsidR="00E21A9C" w:rsidRDefault="00C45C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545B2" w14:textId="77777777" w:rsidR="00000000" w:rsidRDefault="00C45CDA">
      <w:r>
        <w:separator/>
      </w:r>
    </w:p>
  </w:footnote>
  <w:footnote w:type="continuationSeparator" w:id="0">
    <w:p w14:paraId="5C03F54E" w14:textId="77777777" w:rsidR="00000000" w:rsidRDefault="00C45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6092A5" w14:textId="77777777" w:rsidR="00E21A9C" w:rsidRDefault="00C45C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655D29" w14:textId="77777777" w:rsidR="00E21A9C" w:rsidRDefault="00C45CD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88692" w14:textId="77777777" w:rsidR="00E21A9C" w:rsidRDefault="00C45CD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97"/>
    <w:rsid w:val="0006566A"/>
    <w:rsid w:val="006E6389"/>
    <w:rsid w:val="00C45CDA"/>
    <w:rsid w:val="00F7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56367"/>
  <w15:chartTrackingRefBased/>
  <w15:docId w15:val="{A169E80A-4F76-4D63-ADB9-50C37136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1F97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F71F97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71F97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1F97"/>
    <w:rPr>
      <w:rFonts w:ascii="Arial" w:eastAsia="SimSun" w:hAnsi="Arial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71F97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1F97"/>
    <w:rPr>
      <w:rFonts w:ascii="Arial" w:eastAsia="SimSun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7-23T13:53:00Z</dcterms:created>
  <dcterms:modified xsi:type="dcterms:W3CDTF">2019-07-30T08:29:00Z</dcterms:modified>
</cp:coreProperties>
</file>